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E106D" w14:textId="0E492C34" w:rsidR="00411E23" w:rsidRPr="00411E23" w:rsidRDefault="00F067D2" w:rsidP="00411E23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411E23">
        <w:rPr>
          <w:rFonts w:ascii="Times New Roman" w:hAnsi="Times New Roman" w:cs="Times New Roman"/>
        </w:rPr>
        <w:t xml:space="preserve">. </w:t>
      </w:r>
      <w:r w:rsidR="00411E23" w:rsidRPr="00411E23">
        <w:rPr>
          <w:rFonts w:ascii="Times New Roman" w:hAnsi="Times New Roman" w:cs="Times New Roman"/>
        </w:rPr>
        <w:t>Verbal child IQ (age 5) according to maternal and paternal BMI</w:t>
      </w:r>
    </w:p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40"/>
        <w:gridCol w:w="1300"/>
        <w:gridCol w:w="1300"/>
        <w:gridCol w:w="1740"/>
      </w:tblGrid>
      <w:tr w:rsidR="00411E23" w:rsidRPr="00411E23" w14:paraId="77A6DE08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EE1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B5B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860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729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Coef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00C9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11E23" w:rsidRPr="00411E23" w14:paraId="04385840" w14:textId="77777777" w:rsidTr="00411E23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FE4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8C0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CF4E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D034" w14:textId="77777777" w:rsidR="00411E23" w:rsidRPr="00411E23" w:rsidRDefault="00411E23" w:rsidP="00411E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1E23" w:rsidRPr="00411E23" w14:paraId="75D03110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E4F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2DF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B5E" w14:textId="61FA0D59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8BB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7FD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58; -0.19)</w:t>
            </w:r>
          </w:p>
        </w:tc>
      </w:tr>
      <w:tr w:rsidR="00411E23" w:rsidRPr="00411E23" w14:paraId="65075A03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244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37D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BFB" w14:textId="50DEF9BB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28B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77B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59; -0.07)</w:t>
            </w:r>
          </w:p>
        </w:tc>
      </w:tr>
      <w:tr w:rsidR="00411E23" w:rsidRPr="00411E23" w14:paraId="6621EAC3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04FF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7A8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CE3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6AD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5E5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1E23" w:rsidRPr="00411E23" w14:paraId="7B01D164" w14:textId="77777777" w:rsidTr="00411E23">
        <w:trPr>
          <w:trHeight w:val="300"/>
        </w:trPr>
        <w:tc>
          <w:tcPr>
            <w:tcW w:w="3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A00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Mutually adjusted only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FB4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DBB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1E23" w:rsidRPr="00411E23" w14:paraId="4B05D5FF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DF5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BFC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449" w14:textId="151F5214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A89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077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55; -0.16)</w:t>
            </w:r>
          </w:p>
        </w:tc>
      </w:tr>
      <w:tr w:rsidR="00411E23" w:rsidRPr="00411E23" w14:paraId="65C90044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FA3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6E8D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500" w14:textId="6D9C8641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F94F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0A0B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53; -0.01)</w:t>
            </w:r>
          </w:p>
        </w:tc>
      </w:tr>
      <w:tr w:rsidR="00411E23" w:rsidRPr="00411E23" w14:paraId="431F4126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A5A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CE2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A05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02F8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3ED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1E23" w:rsidRPr="00411E23" w14:paraId="705FB0D0" w14:textId="77777777" w:rsidTr="00411E23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37C8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Adjusted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B97C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D558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7DB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1E23" w:rsidRPr="00411E23" w14:paraId="3E41B9F4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DC1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80F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M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436" w14:textId="28D76646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082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3B6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40; 0.02)</w:t>
            </w:r>
          </w:p>
        </w:tc>
      </w:tr>
      <w:tr w:rsidR="00411E23" w:rsidRPr="00411E23" w14:paraId="2CB84C8E" w14:textId="77777777" w:rsidTr="00411E23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A180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FDD" w14:textId="77777777" w:rsidR="00411E23" w:rsidRPr="00411E23" w:rsidRDefault="00411E23" w:rsidP="00411E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Paternal 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E92" w14:textId="6A7B4C3E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822F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659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1FF9" w14:textId="77777777" w:rsidR="00411E23" w:rsidRPr="00411E23" w:rsidRDefault="00411E23" w:rsidP="00411E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11E23">
              <w:rPr>
                <w:rFonts w:ascii="Times New Roman" w:eastAsia="Times New Roman" w:hAnsi="Times New Roman" w:cs="Times New Roman"/>
                <w:color w:val="000000"/>
              </w:rPr>
              <w:t>(-0.56; -0.01)</w:t>
            </w:r>
          </w:p>
        </w:tc>
      </w:tr>
    </w:tbl>
    <w:p w14:paraId="08D6FC6E" w14:textId="77777777" w:rsidR="00411E23" w:rsidRPr="00411E23" w:rsidRDefault="00411E23" w:rsidP="00411E23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411E23">
        <w:rPr>
          <w:rFonts w:ascii="Times New Roman" w:eastAsia="Times New Roman" w:hAnsi="Times New Roman" w:cs="Times New Roman"/>
          <w:color w:val="000000"/>
        </w:rPr>
        <w:t>* Restricted to participants where we had information on paternal BMI.</w:t>
      </w:r>
    </w:p>
    <w:p w14:paraId="7FFD29E3" w14:textId="77777777" w:rsidR="00411E23" w:rsidRPr="00411E23" w:rsidRDefault="00411E23" w:rsidP="00411E23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411E23">
        <w:rPr>
          <w:rFonts w:ascii="Times New Roman" w:eastAsia="Times New Roman" w:hAnsi="Times New Roman" w:cs="Times New Roman"/>
          <w:color w:val="000000"/>
        </w:rPr>
        <w:t>** Mutually adjusted and adjusted for all other covariates expect maternal IQ.</w:t>
      </w:r>
    </w:p>
    <w:p w14:paraId="0B30F3FB" w14:textId="7C01A432" w:rsidR="009677D9" w:rsidRDefault="009677D9" w:rsidP="00411E23">
      <w:pPr>
        <w:spacing w:after="120" w:line="480" w:lineRule="auto"/>
      </w:pPr>
    </w:p>
    <w:sectPr w:rsidR="009677D9" w:rsidSect="00FC3914">
      <w:pgSz w:w="11900" w:h="16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85B"/>
    <w:rsid w:val="00224B4A"/>
    <w:rsid w:val="00332F9D"/>
    <w:rsid w:val="004065F2"/>
    <w:rsid w:val="00411E23"/>
    <w:rsid w:val="005A00FC"/>
    <w:rsid w:val="00694A7A"/>
    <w:rsid w:val="007B6502"/>
    <w:rsid w:val="00822F3F"/>
    <w:rsid w:val="0089329F"/>
    <w:rsid w:val="009677D9"/>
    <w:rsid w:val="00B01B46"/>
    <w:rsid w:val="00D6585B"/>
    <w:rsid w:val="00E76FD7"/>
    <w:rsid w:val="00F067D2"/>
    <w:rsid w:val="00FC3914"/>
    <w:rsid w:val="00F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5EF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D65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D658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81</Characters>
  <Application>Microsoft Macintosh Word</Application>
  <DocSecurity>0</DocSecurity>
  <Lines>4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liddal</dc:creator>
  <cp:keywords/>
  <dc:description/>
  <cp:lastModifiedBy>Mette Bliddal</cp:lastModifiedBy>
  <cp:revision>5</cp:revision>
  <dcterms:created xsi:type="dcterms:W3CDTF">2014-01-13T13:05:00Z</dcterms:created>
  <dcterms:modified xsi:type="dcterms:W3CDTF">2014-03-20T19:27:00Z</dcterms:modified>
</cp:coreProperties>
</file>